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/>
      </w:pPr>
      <w:r>
        <w:rPr>
          <w:b/>
          <w:bCs/>
          <w:kern w:val="0"/>
          <w:sz w:val="24"/>
        </w:rPr>
        <w:t xml:space="preserve">Additional file 2 </w:t>
      </w:r>
      <w:r>
        <w:rPr>
          <w:bCs/>
          <w:kern w:val="0"/>
          <w:sz w:val="24"/>
        </w:rPr>
        <w:t>Conserved and novel miRNAs and tasiRNAs in Chinese fir</w:t>
      </w:r>
      <w:r>
        <w:rPr/>
        <w:t>.</w:t>
      </w:r>
    </w:p>
    <w:tbl>
      <w:tblPr>
        <w:tblW w:w="137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4140"/>
        <w:gridCol w:w="1080"/>
        <w:gridCol w:w="1980"/>
        <w:gridCol w:w="1080"/>
        <w:gridCol w:w="1260"/>
        <w:gridCol w:w="1260"/>
      </w:tblGrid>
      <w:tr>
        <w:trPr>
          <w:trHeight w:val="800" w:hRule="exact"/>
        </w:trPr>
        <w:tc>
          <w:tcPr>
            <w:tcW w:w="118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bookmarkStart w:id="0" w:name="OLE_LINK18"/>
            <w:bookmarkEnd w:id="0"/>
            <w:r>
              <w:rPr>
                <w:b/>
                <w:kern w:val="0"/>
                <w:sz w:val="24"/>
              </w:rPr>
              <w:t>miRNA famil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ame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 (5'-3'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ength (nt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ference miRN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ad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T-PC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FEI</w:t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/15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UGAGCA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6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455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UGAGC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na-miR15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y-miR15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G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c-miR156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CAGAAGAG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y-miR156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C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56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CAGAAGAA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-miR156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h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CAGAAGAGAGU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6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CAGAAGAUAGAGG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-miR156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j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A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6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k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GACAGAAGAU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mo-miR156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GGAGAGU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156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m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UCAGAAGAGAGU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hr-miR156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AGAGC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56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6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AAGAUAGAGAGCA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a-miR156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7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CAGAAGAU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45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7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UAGA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7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ln-miR15</w:t>
            </w:r>
            <w:r>
              <w:rPr>
                <w:kern w:val="0"/>
                <w:sz w:val="24"/>
              </w:rPr>
              <w:t>7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CAGAAGAGAGAGA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156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CCAAAUGUAGACAAA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UGGAUUGAAGGGAGC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UGGAUUGAAGGGAGCU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59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9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UGGAUUGAAGGGAGC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59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59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UGGAUUGAAGGGAGCU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59a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ln-miR159</w:t>
            </w:r>
            <w:r>
              <w:rPr>
                <w:kern w:val="0"/>
                <w:sz w:val="24"/>
              </w:rPr>
              <w:t>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UGGACUGAAGGGAGC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c-miR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1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GACUGAAGGGAGCUCC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1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1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GACUGAAGGGAGCU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-miR3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0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CCUGGCUCCCUGUAUG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AAUGCAUUGAAAGUGA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ln-miR161</w:t>
            </w:r>
            <w:r>
              <w:rPr>
                <w:kern w:val="0"/>
                <w:sz w:val="24"/>
              </w:rPr>
              <w:t>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AAGUGACUACAUCGG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y-miR16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_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2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AUAAACCUCUGCAUC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_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2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AUAAACCUCUGCAU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2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AUAAACCUCUGCAUC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di-miR1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2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UAAACCUCUGCAUC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4</w:t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4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GAAGCAGGGCACGU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4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GAAGCAGGGCACGUG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4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</w:t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4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GAAGCAGGGCACGUG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4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4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GAAGCAGGGUACGU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4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4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GAAGCAGGGCACGU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4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165/</w:t>
            </w:r>
            <w:r>
              <w:rPr>
                <w:kern w:val="0"/>
                <w:sz w:val="24"/>
              </w:rPr>
              <w:t>1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5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C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5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y-miR16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6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16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66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bi-miR166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AACCAGGCUUCAUU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6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h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r-miR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CGGACCAGGCUUCAUU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di-miR166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j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c-miR166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k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GCCAGGCUUCAUC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-miR166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UCGGACCAGGCUUCAUU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di-miR166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m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UCAGGCUUCAUUC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6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n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GACCAGGCUUCAUUCC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t-miR166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6o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GACCAGGCUUCAUCC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a-miR166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_1</w:t>
            </w:r>
          </w:p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c-miR167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7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na-miR16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167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7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CCAGCAUGAUCU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l-miR16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7h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CUGACAGCAUGA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e-miR167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ln-miR167</w:t>
            </w:r>
            <w:r>
              <w:rPr>
                <w:kern w:val="0"/>
                <w:sz w:val="24"/>
              </w:rPr>
              <w:t>i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AAGCUGCCAGCAUGAUC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c-miR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_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cln-miR167</w:t>
            </w:r>
            <w:r>
              <w:rPr>
                <w:kern w:val="0"/>
                <w:sz w:val="24"/>
              </w:rPr>
              <w:t>j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AGCUGCCAGCAUGAUCU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7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CUUGGUGCAGGUCGGG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8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GCUUGGUGCAGAUCGGG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68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_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GCCAAGGAUGACUUGC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9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_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CAAGGAUGACUUGCC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9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GCCAAGGAUGACUUGC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9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CAAGGAUGACUUGC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69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_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GCCAAAGAUGACUUGC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-miR169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_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69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AAGGAUGACUUGC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ma-miR169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_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UUGAGCCGCGCCAAUA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7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1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UUGAGCCGUGCCAAUA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17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1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GCCGUGCCAAUAU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7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1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GCCGUGCCAAUAUCA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71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UCUUGAUGAUGCU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7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UCUUGAUGAUGCU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y-miR172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UCUUGAUGAUGCU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72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UCUUGAUGAUGCUGC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172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e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UCUUGAUGAUGCU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7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GAAUCUUGAUGAUGCU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17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72g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UCCUGAUGAUGCUGCA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-miR172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0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UCAGGAGGGAUAGCG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0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GCAGGAGAGAUAGCG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CAAAGGGAUCGCAUUGAU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3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4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GCAUUCUGUCCACCU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5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GAAGUGUUUGGGGGGA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5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GAAGUGUUUGGGGGAA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5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AAGUGUUUGGGGGAA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e-miR395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5d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GAAGUGUUUGGGGGAACU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-miR395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6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CACAGCUUUCUUGAA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6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CACAGCUUUCUUGAA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6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6c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CACAGCUUUCUUGAA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vi-miR396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UGUUCUCAGGUCACCC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8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8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UGUUCUCAGGUCACCC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y-miR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9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CCAAAGGAGAGUUGCCC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9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399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CCAAAGGAGAUUUGCC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399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400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UGAGAGUAUUAUAAGU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403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AGAUUCACGCACAAACU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40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GCACUGCCUCUUCCCUGGC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408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CACUGCCUCUUCCCUGG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t-miR408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52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AAGGGGCAUGCAGAG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24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GACCAUUUGUGAGAAGG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7_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27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AGAUGACCAUCAACAAA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y-miR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27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AGAUGACCAUCAACAAA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2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CUUGCUUAAAUGAGUAUU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5_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45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CUCUGAUACCAAUUGAU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845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58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UCGUUGUCUGUUCGACC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8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89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UUUCACGUCGGGUUC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t-miR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131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UCGGGGGCGUAACGCC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a-miR1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</w:t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2111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AAUCUGCAUCCUGAGGUU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h-miR211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508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CUACAAUUAUCUGAU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-miR5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513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CUGGCUCUGAUA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gl-miR5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tasiR2142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UUGACCUUGUAAGAC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siR1778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UGUAAGGCCUUUUCUUG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siR1769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UCUCCUACCUUGUCUAU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0" w:hRule="exact"/>
        </w:trPr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1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n-miRn1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GGCAUCUGUCGAGGUCAUCU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++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106" w:hRule="exact"/>
        </w:trPr>
        <w:tc>
          <w:tcPr>
            <w:tcW w:w="13788" w:type="dxa"/>
            <w:gridSpan w:val="8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kern w:val="0"/>
                <w:sz w:val="24"/>
              </w:rPr>
              <w:t>‘</w:t>
            </w:r>
            <w:r>
              <w:rPr>
                <w:kern w:val="0"/>
                <w:sz w:val="24"/>
              </w:rPr>
              <w:t>+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 xml:space="preserve"> indicates that the mature miRNA was detected by RT-PCR, </w:t>
            </w:r>
            <w:r>
              <w:rPr>
                <w:kern w:val="0"/>
                <w:sz w:val="24"/>
              </w:rPr>
              <w:t>‘</w:t>
            </w:r>
            <w:r>
              <w:rPr>
                <w:kern w:val="0"/>
                <w:sz w:val="24"/>
              </w:rPr>
              <w:t>++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 xml:space="preserve"> means the miRNA was further validated by subcloning.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vertAlign w:val="superscript"/>
              </w:rPr>
              <w:t>a</w:t>
            </w:r>
            <w:r>
              <w:rPr>
                <w:sz w:val="24"/>
              </w:rPr>
              <w:t xml:space="preserve"> identical to </w:t>
            </w:r>
            <w:r>
              <w:rPr>
                <w:i/>
                <w:sz w:val="24"/>
              </w:rPr>
              <w:t>A. thaliana</w:t>
            </w:r>
            <w:r>
              <w:rPr>
                <w:sz w:val="24"/>
              </w:rPr>
              <w:t xml:space="preserve"> TAS3a D7(+)</w:t>
            </w:r>
            <w:r>
              <w:rPr>
                <w:sz w:val="24"/>
              </w:rPr>
              <w:t>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  <w:vertAlign w:val="superscript"/>
              </w:rPr>
              <w:t>b</w:t>
            </w:r>
            <w:r>
              <w:rPr>
                <w:sz w:val="24"/>
              </w:rPr>
              <w:t xml:space="preserve"> identical to </w:t>
            </w:r>
            <w:r>
              <w:rPr>
                <w:sz w:val="24"/>
              </w:rPr>
              <w:t xml:space="preserve">the </w:t>
            </w:r>
            <w:r>
              <w:rPr>
                <w:sz w:val="24"/>
              </w:rPr>
              <w:t xml:space="preserve">siRNA counterpart of </w:t>
            </w:r>
            <w:r>
              <w:rPr>
                <w:i/>
                <w:sz w:val="24"/>
              </w:rPr>
              <w:t>A. thaliana</w:t>
            </w:r>
            <w:r>
              <w:rPr>
                <w:sz w:val="24"/>
              </w:rPr>
              <w:t>.</w:t>
            </w:r>
          </w:p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22:00Z</dcterms:created>
  <dc:creator>unknown</dc:creator>
  <dc:description/>
  <cp:keywords/>
  <dc:language>en-US</dc:language>
  <cp:lastModifiedBy>unknown</cp:lastModifiedBy>
  <dcterms:modified xsi:type="dcterms:W3CDTF">2012-06-12T13:24:00Z</dcterms:modified>
  <cp:revision>1</cp:revision>
  <dc:subject/>
  <dc:title>Additional file 2 Conserved and novel miRNAs and tasiRNAs in Chinese fir</dc:title>
</cp:coreProperties>
</file>